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8507F" w14:textId="4CD0F0B7" w:rsidR="00152953" w:rsidRDefault="00152953" w:rsidP="009368A6">
      <w:pPr>
        <w:rPr>
          <w:rFonts w:asciiTheme="minorHAnsi" w:hAnsiTheme="minorHAnsi"/>
          <w:lang w:val="en-US"/>
        </w:rPr>
      </w:pPr>
    </w:p>
    <w:p w14:paraId="3543BDE5" w14:textId="1295EFA3" w:rsidR="00152953" w:rsidRDefault="00420068" w:rsidP="009368A6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able 5</w:t>
      </w:r>
      <w:r w:rsidR="00866CCA">
        <w:rPr>
          <w:rFonts w:asciiTheme="minorHAnsi" w:hAnsiTheme="minorHAnsi"/>
          <w:lang w:val="en-US"/>
        </w:rPr>
        <w:t xml:space="preserve">: Correlations between </w:t>
      </w:r>
      <w:r>
        <w:rPr>
          <w:rFonts w:asciiTheme="minorHAnsi" w:hAnsiTheme="minorHAnsi"/>
          <w:lang w:val="en-US"/>
        </w:rPr>
        <w:t>non-</w:t>
      </w:r>
      <w:r w:rsidR="00866CCA">
        <w:rPr>
          <w:rFonts w:asciiTheme="minorHAnsi" w:hAnsiTheme="minorHAnsi"/>
          <w:lang w:val="en-US"/>
        </w:rPr>
        <w:t xml:space="preserve">insight problems’ solving affect and accuracy </w:t>
      </w:r>
      <w:r w:rsidR="00045FA6">
        <w:rPr>
          <w:rFonts w:asciiTheme="minorHAnsi" w:hAnsiTheme="minorHAnsi"/>
          <w:lang w:val="en-US"/>
        </w:rPr>
        <w:t>(Figure 3b</w:t>
      </w:r>
      <w:r w:rsidR="00866CCA">
        <w:rPr>
          <w:rFonts w:asciiTheme="minorHAnsi" w:hAnsiTheme="minorHAnsi"/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103"/>
        <w:gridCol w:w="1113"/>
        <w:gridCol w:w="1191"/>
        <w:gridCol w:w="1359"/>
        <w:gridCol w:w="1197"/>
        <w:gridCol w:w="1194"/>
      </w:tblGrid>
      <w:tr w:rsidR="0070272B" w14:paraId="2BB4B1DD" w14:textId="77777777" w:rsidTr="0073121F"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2B5C4E6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F3957CF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Acc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25EA5A1F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A901A66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5518B4D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459F76B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leasur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A7593D2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</w:tr>
      <w:tr w:rsidR="0070272B" w14:paraId="072CF7CB" w14:textId="77777777" w:rsidTr="0073121F">
        <w:tc>
          <w:tcPr>
            <w:tcW w:w="1216" w:type="dxa"/>
            <w:tcBorders>
              <w:top w:val="single" w:sz="4" w:space="0" w:color="auto"/>
            </w:tcBorders>
          </w:tcPr>
          <w:p w14:paraId="4E182534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Acc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0F582565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439F3D94" w14:textId="1AF65266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24</w:t>
            </w:r>
            <w:r w:rsidR="00DA23D6">
              <w:rPr>
                <w:rFonts w:asciiTheme="minorHAnsi" w:hAnsiTheme="minorHAnsi"/>
                <w:lang w:val="en-US"/>
              </w:rPr>
              <w:t>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4F0A1ED9" w14:textId="76C3DA3C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40</w:t>
            </w:r>
            <w:r w:rsidR="00DA23D6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524E3AA1" w14:textId="52981F11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47</w:t>
            </w:r>
            <w:r w:rsidR="00DA23D6">
              <w:rPr>
                <w:rFonts w:asciiTheme="minorHAnsi" w:hAnsiTheme="minorHAnsi"/>
                <w:lang w:val="en-US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1E2C1D7D" w14:textId="6F9FCE01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23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1D740693" w14:textId="60AEF9B7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16</w:t>
            </w:r>
          </w:p>
        </w:tc>
      </w:tr>
      <w:tr w:rsidR="0070272B" w14:paraId="01D78B12" w14:textId="77777777" w:rsidTr="0073121F">
        <w:tc>
          <w:tcPr>
            <w:tcW w:w="1216" w:type="dxa"/>
          </w:tcPr>
          <w:p w14:paraId="632AD7A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216" w:type="dxa"/>
          </w:tcPr>
          <w:p w14:paraId="7DA0D2C6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1DC2E85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59585FE5" w14:textId="757F0467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05</w:t>
            </w:r>
          </w:p>
        </w:tc>
        <w:tc>
          <w:tcPr>
            <w:tcW w:w="1217" w:type="dxa"/>
          </w:tcPr>
          <w:p w14:paraId="2E63AB8F" w14:textId="30EC9EFA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41</w:t>
            </w:r>
            <w:r w:rsidR="00DA23D6">
              <w:rPr>
                <w:rFonts w:asciiTheme="minorHAnsi" w:hAnsiTheme="minorHAnsi"/>
                <w:lang w:val="en-US"/>
              </w:rPr>
              <w:t>**</w:t>
            </w:r>
          </w:p>
        </w:tc>
        <w:tc>
          <w:tcPr>
            <w:tcW w:w="1217" w:type="dxa"/>
          </w:tcPr>
          <w:p w14:paraId="40B95ED9" w14:textId="02AE2352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56</w:t>
            </w:r>
          </w:p>
        </w:tc>
        <w:tc>
          <w:tcPr>
            <w:tcW w:w="1217" w:type="dxa"/>
          </w:tcPr>
          <w:p w14:paraId="227872C4" w14:textId="2B7C6C4E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49</w:t>
            </w:r>
            <w:r w:rsidR="00DA23D6">
              <w:rPr>
                <w:rFonts w:asciiTheme="minorHAnsi" w:hAnsiTheme="minorHAnsi"/>
                <w:lang w:val="en-US"/>
              </w:rPr>
              <w:t>***</w:t>
            </w:r>
          </w:p>
        </w:tc>
      </w:tr>
      <w:tr w:rsidR="0070272B" w14:paraId="71306AAE" w14:textId="77777777" w:rsidTr="0073121F">
        <w:tc>
          <w:tcPr>
            <w:tcW w:w="1216" w:type="dxa"/>
          </w:tcPr>
          <w:p w14:paraId="44FED80D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216" w:type="dxa"/>
          </w:tcPr>
          <w:p w14:paraId="7FB3527F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1D70D8EF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0D3F19FA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48D4346E" w14:textId="009BA175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55</w:t>
            </w:r>
            <w:r w:rsidR="00DA23D6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</w:tcPr>
          <w:p w14:paraId="0FEC4B09" w14:textId="566E0FBF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12</w:t>
            </w:r>
          </w:p>
        </w:tc>
        <w:tc>
          <w:tcPr>
            <w:tcW w:w="1217" w:type="dxa"/>
          </w:tcPr>
          <w:p w14:paraId="77076166" w14:textId="24D8C7F9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48</w:t>
            </w:r>
            <w:r w:rsidR="00DA23D6">
              <w:rPr>
                <w:rFonts w:asciiTheme="minorHAnsi" w:hAnsiTheme="minorHAnsi"/>
                <w:lang w:val="en-US"/>
              </w:rPr>
              <w:t>***</w:t>
            </w:r>
          </w:p>
        </w:tc>
      </w:tr>
      <w:tr w:rsidR="0070272B" w14:paraId="07A4AA27" w14:textId="77777777" w:rsidTr="0073121F">
        <w:tc>
          <w:tcPr>
            <w:tcW w:w="1216" w:type="dxa"/>
          </w:tcPr>
          <w:p w14:paraId="69799350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216" w:type="dxa"/>
          </w:tcPr>
          <w:p w14:paraId="781558DF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65FF6A08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12939B0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43AF71D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3CAF79E8" w14:textId="6D8DC7AA" w:rsidR="0070272B" w:rsidRDefault="00DA23D6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63***</w:t>
            </w:r>
          </w:p>
        </w:tc>
        <w:tc>
          <w:tcPr>
            <w:tcW w:w="1217" w:type="dxa"/>
          </w:tcPr>
          <w:p w14:paraId="32E49E96" w14:textId="141BF2EC" w:rsidR="0070272B" w:rsidRDefault="00DA23D6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11</w:t>
            </w:r>
          </w:p>
        </w:tc>
      </w:tr>
      <w:tr w:rsidR="0070272B" w14:paraId="2F9981CC" w14:textId="77777777" w:rsidTr="0073121F">
        <w:tc>
          <w:tcPr>
            <w:tcW w:w="1216" w:type="dxa"/>
          </w:tcPr>
          <w:p w14:paraId="53203C7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leasure </w:t>
            </w:r>
          </w:p>
        </w:tc>
        <w:tc>
          <w:tcPr>
            <w:tcW w:w="1216" w:type="dxa"/>
          </w:tcPr>
          <w:p w14:paraId="16BD423B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75A29B76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7A32E963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0E306DF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72F80920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308313C0" w14:textId="5F53C5CC" w:rsidR="0070272B" w:rsidRDefault="00DA23D6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32*</w:t>
            </w:r>
          </w:p>
        </w:tc>
      </w:tr>
      <w:tr w:rsidR="0070272B" w14:paraId="636D5E54" w14:textId="77777777" w:rsidTr="0073121F">
        <w:tc>
          <w:tcPr>
            <w:tcW w:w="1216" w:type="dxa"/>
          </w:tcPr>
          <w:p w14:paraId="2F1528CE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  <w:tc>
          <w:tcPr>
            <w:tcW w:w="1216" w:type="dxa"/>
          </w:tcPr>
          <w:p w14:paraId="59CB3B6E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64B3C792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5FFC195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6565B8C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0A6ED31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58A595B6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</w:tr>
    </w:tbl>
    <w:p w14:paraId="3EAC4236" w14:textId="73A1F23F" w:rsidR="00152953" w:rsidRDefault="00152953" w:rsidP="009368A6">
      <w:pPr>
        <w:rPr>
          <w:rFonts w:asciiTheme="minorHAnsi" w:hAnsiTheme="minorHAnsi"/>
          <w:lang w:val="en-US"/>
        </w:rPr>
      </w:pPr>
      <w:bookmarkStart w:id="0" w:name="_GoBack"/>
      <w:bookmarkEnd w:id="0"/>
    </w:p>
    <w:sectPr w:rsidR="00152953" w:rsidSect="00203E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B12"/>
    <w:rsid w:val="00014F66"/>
    <w:rsid w:val="00045FA6"/>
    <w:rsid w:val="00060BDE"/>
    <w:rsid w:val="00066E68"/>
    <w:rsid w:val="00090E8B"/>
    <w:rsid w:val="0009467C"/>
    <w:rsid w:val="000A2977"/>
    <w:rsid w:val="000A34C7"/>
    <w:rsid w:val="000C75D7"/>
    <w:rsid w:val="00131AFC"/>
    <w:rsid w:val="00152953"/>
    <w:rsid w:val="00160C6F"/>
    <w:rsid w:val="00176C3F"/>
    <w:rsid w:val="001B2F82"/>
    <w:rsid w:val="001B3E08"/>
    <w:rsid w:val="001C532C"/>
    <w:rsid w:val="00203E57"/>
    <w:rsid w:val="00226C25"/>
    <w:rsid w:val="002319D6"/>
    <w:rsid w:val="002439B6"/>
    <w:rsid w:val="00270CD1"/>
    <w:rsid w:val="00286FC4"/>
    <w:rsid w:val="00287DF4"/>
    <w:rsid w:val="00322A6B"/>
    <w:rsid w:val="00342C5A"/>
    <w:rsid w:val="00396C2A"/>
    <w:rsid w:val="00420068"/>
    <w:rsid w:val="0042134F"/>
    <w:rsid w:val="00454492"/>
    <w:rsid w:val="00462CBE"/>
    <w:rsid w:val="004B0EC6"/>
    <w:rsid w:val="004E3213"/>
    <w:rsid w:val="004F5E33"/>
    <w:rsid w:val="004F7BE8"/>
    <w:rsid w:val="0054114A"/>
    <w:rsid w:val="0058779C"/>
    <w:rsid w:val="006A5FEE"/>
    <w:rsid w:val="006D2B12"/>
    <w:rsid w:val="0070272B"/>
    <w:rsid w:val="00722636"/>
    <w:rsid w:val="00726D42"/>
    <w:rsid w:val="0073121F"/>
    <w:rsid w:val="007B1F80"/>
    <w:rsid w:val="00800473"/>
    <w:rsid w:val="00837FA1"/>
    <w:rsid w:val="00857DAD"/>
    <w:rsid w:val="008625E7"/>
    <w:rsid w:val="00864D56"/>
    <w:rsid w:val="00866CCA"/>
    <w:rsid w:val="00870359"/>
    <w:rsid w:val="009018A8"/>
    <w:rsid w:val="0090782B"/>
    <w:rsid w:val="00915DA4"/>
    <w:rsid w:val="009368A6"/>
    <w:rsid w:val="009D62CE"/>
    <w:rsid w:val="00A21831"/>
    <w:rsid w:val="00A97E34"/>
    <w:rsid w:val="00AB79DF"/>
    <w:rsid w:val="00AD36BC"/>
    <w:rsid w:val="00B2696F"/>
    <w:rsid w:val="00B5554F"/>
    <w:rsid w:val="00B8279E"/>
    <w:rsid w:val="00B93BCD"/>
    <w:rsid w:val="00BB4995"/>
    <w:rsid w:val="00BD2BF7"/>
    <w:rsid w:val="00C01EF8"/>
    <w:rsid w:val="00C208DF"/>
    <w:rsid w:val="00C47A60"/>
    <w:rsid w:val="00CA05E4"/>
    <w:rsid w:val="00CA548E"/>
    <w:rsid w:val="00CB5759"/>
    <w:rsid w:val="00D027E9"/>
    <w:rsid w:val="00D4720D"/>
    <w:rsid w:val="00D8600D"/>
    <w:rsid w:val="00DA23D6"/>
    <w:rsid w:val="00DC046B"/>
    <w:rsid w:val="00DC5485"/>
    <w:rsid w:val="00DE2B7B"/>
    <w:rsid w:val="00DF7F7D"/>
    <w:rsid w:val="00EA5894"/>
    <w:rsid w:val="00F224DB"/>
    <w:rsid w:val="00F44CAF"/>
    <w:rsid w:val="00FD1202"/>
    <w:rsid w:val="00FD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F936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Table 5.DOCX</DocumentId>
    <StageName xmlns="2b24f320-25f7-4c4e-adcd-a1cba98f283d" xsi:nil="true"/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5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5EDEA60B-58AC-4564-94E7-6EA119511101}"/>
</file>

<file path=customXml/itemProps2.xml><?xml version="1.0" encoding="utf-8"?>
<ds:datastoreItem xmlns:ds="http://schemas.openxmlformats.org/officeDocument/2006/customXml" ds:itemID="{12F057C7-C703-4CE0-8201-7D4AC6FA7231}"/>
</file>

<file path=customXml/itemProps3.xml><?xml version="1.0" encoding="utf-8"?>
<ds:datastoreItem xmlns:ds="http://schemas.openxmlformats.org/officeDocument/2006/customXml" ds:itemID="{E8DBB6B9-E496-4C52-B8C0-9355C60191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56</Characters>
  <Application>Microsoft Macintosh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Barrett</dc:creator>
  <cp:keywords/>
  <dc:description/>
  <cp:lastModifiedBy>Alia Barrett</cp:lastModifiedBy>
  <cp:revision>16</cp:revision>
  <dcterms:created xsi:type="dcterms:W3CDTF">2016-06-10T06:27:00Z</dcterms:created>
  <dcterms:modified xsi:type="dcterms:W3CDTF">2016-06-10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ggiebethwebb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8CFF9D84822D5E40BD3DA019E508FDEE</vt:lpwstr>
  </property>
</Properties>
</file>